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6DBE1" w14:textId="77777777" w:rsidR="00D93908" w:rsidRDefault="00D93908" w:rsidP="00D93908">
      <w:pPr>
        <w:rPr>
          <w:rFonts w:asciiTheme="minorHAnsi" w:hAnsiTheme="minorHAnsi" w:cstheme="minorHAnsi"/>
          <w:noProof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t>S5 Table  Adjusted sub hazard ratio for dose escalation to 50 MME/day (competing risk regression)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5020"/>
        <w:gridCol w:w="1060"/>
        <w:gridCol w:w="980"/>
        <w:gridCol w:w="1000"/>
        <w:gridCol w:w="960"/>
      </w:tblGrid>
      <w:tr w:rsidR="00D93908" w:rsidRPr="00FB1636" w14:paraId="463354BE" w14:textId="77777777" w:rsidTr="007A1214">
        <w:trPr>
          <w:trHeight w:val="345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B3E0587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eGFR categori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566EE20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SH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8CA128B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i/>
                <w:iCs/>
                <w:color w:val="000000"/>
              </w:rPr>
            </w:pPr>
            <w:r w:rsidRPr="00FB1636">
              <w:rPr>
                <w:rFonts w:ascii="Aptos" w:eastAsia="Times New Roman" w:hAnsi="Aptos"/>
                <w:i/>
                <w:iCs/>
                <w:color w:val="000000"/>
              </w:rPr>
              <w:t>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B36654A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L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0D8BF64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UCI</w:t>
            </w:r>
          </w:p>
        </w:tc>
      </w:tr>
      <w:tr w:rsidR="00D93908" w:rsidRPr="00FB1636" w14:paraId="52D80931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46C8C7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30≤ eGFR &lt;60 mL/m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14645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6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1A5F4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82FCC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E7AC0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811</w:t>
            </w:r>
          </w:p>
        </w:tc>
      </w:tr>
      <w:tr w:rsidR="00D93908" w:rsidRPr="00FB1636" w14:paraId="01358077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E576CA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eGFR &lt;30 mL/m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B02FE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6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E9B6B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0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D4D35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7D57A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986</w:t>
            </w:r>
          </w:p>
        </w:tc>
      </w:tr>
      <w:tr w:rsidR="00D93908" w:rsidRPr="00FB1636" w14:paraId="337B1B02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8E1238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Covariat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DE900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097B7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924EB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A1240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 </w:t>
            </w:r>
          </w:p>
        </w:tc>
      </w:tr>
      <w:tr w:rsidR="00D93908" w:rsidRPr="00FB1636" w14:paraId="7EB94231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C7FC03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Alcohol use disord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BC239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8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6FB51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0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440DF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97ACF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984</w:t>
            </w:r>
          </w:p>
        </w:tc>
      </w:tr>
      <w:tr w:rsidR="00D93908" w:rsidRPr="00FB1636" w14:paraId="72B080BE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2D60B1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Anxiety disord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328C2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2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F9F19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76F68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99CC8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389</w:t>
            </w:r>
          </w:p>
        </w:tc>
      </w:tr>
      <w:tr w:rsidR="00D93908" w:rsidRPr="00FB1636" w14:paraId="0FD2D161" w14:textId="77777777" w:rsidTr="007A1214">
        <w:trPr>
          <w:trHeight w:val="345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47DBED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 xml:space="preserve">Other substance </w:t>
            </w:r>
            <w:proofErr w:type="gramStart"/>
            <w:r w:rsidRPr="00FB1636">
              <w:rPr>
                <w:rFonts w:ascii="Aptos" w:eastAsia="Times New Roman" w:hAnsi="Aptos"/>
                <w:color w:val="000000"/>
              </w:rPr>
              <w:t>use</w:t>
            </w:r>
            <w:proofErr w:type="gramEnd"/>
            <w:r w:rsidRPr="00FB1636">
              <w:rPr>
                <w:rFonts w:ascii="Aptos" w:eastAsia="Times New Roman" w:hAnsi="Aptos"/>
                <w:color w:val="000000"/>
              </w:rPr>
              <w:t xml:space="preserve"> disord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D0A4E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8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1523E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0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CCA67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D7588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017</w:t>
            </w:r>
          </w:p>
        </w:tc>
      </w:tr>
      <w:tr w:rsidR="00D93908" w:rsidRPr="00FB1636" w14:paraId="627E19BC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B72A17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Pain related condit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68281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2.4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97A04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A9557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FF2AF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3.282</w:t>
            </w:r>
          </w:p>
        </w:tc>
      </w:tr>
      <w:tr w:rsidR="00D93908" w:rsidRPr="00FB1636" w14:paraId="4D22E4E3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AE2C5F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Schizophrenia disord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901A5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7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0D535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1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029EB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50A25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080</w:t>
            </w:r>
          </w:p>
        </w:tc>
      </w:tr>
      <w:tr w:rsidR="00D93908" w:rsidRPr="00FB1636" w14:paraId="245CB762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B3C230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Tobacco use disord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D9097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2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0D2F0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0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9121D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89C9A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627</w:t>
            </w:r>
          </w:p>
        </w:tc>
      </w:tr>
      <w:tr w:rsidR="00D93908" w:rsidRPr="00FB1636" w14:paraId="010F5FB4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F3F2C3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Bipolar disord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4D33F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4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8D867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2A9F4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EDADE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904</w:t>
            </w:r>
          </w:p>
        </w:tc>
      </w:tr>
      <w:tr w:rsidR="00D93908" w:rsidRPr="00FB1636" w14:paraId="36B8C2FB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D722D4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Cannabis use disord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FFFD2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7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61AAB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2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9E3DD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79C01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227</w:t>
            </w:r>
          </w:p>
        </w:tc>
      </w:tr>
      <w:tr w:rsidR="00D93908" w:rsidRPr="00FB1636" w14:paraId="1F71283A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1CF13F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Depressive disord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FE477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0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C7641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4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19153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104C7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176</w:t>
            </w:r>
          </w:p>
        </w:tc>
      </w:tr>
      <w:tr w:rsidR="00D93908" w:rsidRPr="00FB1636" w14:paraId="5E65DC3F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20FC0E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Opioid use disord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28DC3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5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5422A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8144E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FE661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930</w:t>
            </w:r>
          </w:p>
        </w:tc>
      </w:tr>
      <w:tr w:rsidR="00D93908" w:rsidRPr="00FB1636" w14:paraId="3E832843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BF41E5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Antidepressan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F9BF9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2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F789F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0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34B73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22C87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392</w:t>
            </w:r>
          </w:p>
        </w:tc>
      </w:tr>
      <w:tr w:rsidR="00D93908" w:rsidRPr="00FB1636" w14:paraId="6B71C169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AC5780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Antipsychotic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59614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7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B492A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2D089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6F06A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881</w:t>
            </w:r>
          </w:p>
        </w:tc>
      </w:tr>
      <w:tr w:rsidR="00D93908" w:rsidRPr="00FB1636" w14:paraId="79672BCD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15CE1D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Benzodiazepin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0D07B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8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ABD07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0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26DD0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BAE36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992</w:t>
            </w:r>
          </w:p>
        </w:tc>
      </w:tr>
      <w:tr w:rsidR="00D93908" w:rsidRPr="00FB1636" w14:paraId="75717BA0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083DAE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proofErr w:type="spellStart"/>
            <w:r w:rsidRPr="00FB1636">
              <w:rPr>
                <w:rFonts w:ascii="Aptos" w:eastAsia="Times New Roman" w:hAnsi="Aptos"/>
                <w:color w:val="000000"/>
              </w:rPr>
              <w:t>Gabapentinoid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2E666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2.1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D94A6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C639E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690E4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2.383</w:t>
            </w:r>
          </w:p>
        </w:tc>
      </w:tr>
      <w:tr w:rsidR="00D93908" w:rsidRPr="00FB1636" w14:paraId="4AB3A78A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A0B29F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NSAID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13D3A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2.0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6AE24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36D46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3FA3B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2.404</w:t>
            </w:r>
          </w:p>
        </w:tc>
      </w:tr>
      <w:tr w:rsidR="00D93908" w:rsidRPr="00FB1636" w14:paraId="009D04FE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2F2781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B7FEA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9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71E1B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AD370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E6387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970</w:t>
            </w:r>
          </w:p>
        </w:tc>
      </w:tr>
      <w:tr w:rsidR="00D93908" w:rsidRPr="00FB1636" w14:paraId="60E4A549" w14:textId="77777777" w:rsidTr="007A1214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D53AAC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Female gend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8AD61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9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03FDD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3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EC65F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CF01F" w14:textId="77777777" w:rsidR="00D93908" w:rsidRPr="00FB1636" w:rsidRDefault="00D93908" w:rsidP="007A1214">
            <w:pPr>
              <w:spacing w:after="0" w:line="240" w:lineRule="auto"/>
              <w:rPr>
                <w:rFonts w:ascii="Aptos" w:eastAsia="Times New Roman" w:hAnsi="Aptos"/>
                <w:color w:val="000000"/>
              </w:rPr>
            </w:pPr>
            <w:r w:rsidRPr="00FB1636">
              <w:rPr>
                <w:rFonts w:ascii="Aptos" w:eastAsia="Times New Roman" w:hAnsi="Aptos"/>
                <w:color w:val="000000"/>
              </w:rPr>
              <w:t>1.060</w:t>
            </w:r>
          </w:p>
        </w:tc>
      </w:tr>
    </w:tbl>
    <w:p w14:paraId="2F47D7BC" w14:textId="77777777" w:rsidR="00F01D23" w:rsidRDefault="00F01D23"/>
    <w:sectPr w:rsidR="00F01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908"/>
    <w:rsid w:val="00227458"/>
    <w:rsid w:val="00231AF3"/>
    <w:rsid w:val="00CD685E"/>
    <w:rsid w:val="00D93908"/>
    <w:rsid w:val="00E80937"/>
    <w:rsid w:val="00F0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33A46"/>
  <w15:chartTrackingRefBased/>
  <w15:docId w15:val="{F01F007A-86E9-4DAB-B660-84CBA859B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908"/>
    <w:rPr>
      <w:rFonts w:ascii="Calibri" w:eastAsia="Calibri" w:hAnsi="Calibri" w:cs="Calibri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90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9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9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90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90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90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90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9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9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9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9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9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9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93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90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93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90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939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90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D939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9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ya Zin</dc:creator>
  <cp:keywords/>
  <dc:description/>
  <cp:lastModifiedBy>Suraya Zin</cp:lastModifiedBy>
  <cp:revision>1</cp:revision>
  <dcterms:created xsi:type="dcterms:W3CDTF">2025-11-01T04:03:00Z</dcterms:created>
  <dcterms:modified xsi:type="dcterms:W3CDTF">2025-11-01T04:03:00Z</dcterms:modified>
</cp:coreProperties>
</file>